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9B3" w:rsidRDefault="006E3FB6" w:rsidP="00F549B3">
      <w:pPr>
        <w:rPr>
          <w:lang w:val="en-GB"/>
        </w:rPr>
      </w:pPr>
      <w:r>
        <w:rPr>
          <w:noProof/>
          <w:lang w:eastAsia="nb-NO"/>
        </w:rPr>
        <w:drawing>
          <wp:inline distT="0" distB="0" distL="0" distR="0" wp14:anchorId="4C4D0007" wp14:editId="38E77808">
            <wp:extent cx="8892540" cy="427164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27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9B3" w:rsidRPr="006E3FB6" w:rsidRDefault="00F549B3" w:rsidP="00F549B3">
      <w:pPr>
        <w:rPr>
          <w:lang w:val="en-GB"/>
        </w:rPr>
      </w:pPr>
      <w:r w:rsidRPr="006E3FB6">
        <w:rPr>
          <w:lang w:val="en-GB"/>
        </w:rPr>
        <w:t xml:space="preserve">Supplemental Figure 1. Flow diagram describing clinical guideline recommendations for HPV-positive participants at T0 in the Norwegian Cervical Cancer </w:t>
      </w:r>
    </w:p>
    <w:p w:rsidR="00F549B3" w:rsidRDefault="00F549B3" w:rsidP="00F549B3">
      <w:pPr>
        <w:spacing w:line="240" w:lineRule="auto"/>
        <w:rPr>
          <w:lang w:val="en-GB"/>
        </w:rPr>
      </w:pPr>
      <w:r w:rsidRPr="006E3FB6">
        <w:rPr>
          <w:lang w:val="en-GB"/>
        </w:rPr>
        <w:t xml:space="preserve">Screening Program, 2015 to 2018.  *All biopsies or treatments taken within 9 months after baseline (T0) </w:t>
      </w:r>
      <w:proofErr w:type="gramStart"/>
      <w:r w:rsidRPr="006E3FB6">
        <w:rPr>
          <w:lang w:val="en-GB"/>
        </w:rPr>
        <w:t>were defined</w:t>
      </w:r>
      <w:proofErr w:type="gramEnd"/>
      <w:r w:rsidRPr="006E3FB6">
        <w:rPr>
          <w:lang w:val="en-GB"/>
        </w:rPr>
        <w:t xml:space="preserve"> a</w:t>
      </w:r>
      <w:r>
        <w:rPr>
          <w:lang w:val="en-GB"/>
        </w:rPr>
        <w:t>s immediate colposcopy/biopsy.</w:t>
      </w:r>
    </w:p>
    <w:p w:rsidR="006E3FB6" w:rsidRPr="00F549B3" w:rsidRDefault="006E3FB6" w:rsidP="00F549B3">
      <w:pPr>
        <w:rPr>
          <w:lang w:val="en-US"/>
        </w:rPr>
      </w:pPr>
      <w:r w:rsidRPr="00F549B3">
        <w:rPr>
          <w:lang w:val="en-US"/>
        </w:rPr>
        <w:br w:type="page"/>
      </w:r>
    </w:p>
    <w:tbl>
      <w:tblPr>
        <w:tblW w:w="13361" w:type="dxa"/>
        <w:tblLook w:val="04A0" w:firstRow="1" w:lastRow="0" w:firstColumn="1" w:lastColumn="0" w:noHBand="0" w:noVBand="1"/>
      </w:tblPr>
      <w:tblGrid>
        <w:gridCol w:w="3583"/>
        <w:gridCol w:w="1314"/>
        <w:gridCol w:w="579"/>
        <w:gridCol w:w="667"/>
        <w:gridCol w:w="999"/>
        <w:gridCol w:w="667"/>
        <w:gridCol w:w="222"/>
        <w:gridCol w:w="1314"/>
        <w:gridCol w:w="579"/>
        <w:gridCol w:w="667"/>
        <w:gridCol w:w="999"/>
        <w:gridCol w:w="667"/>
        <w:gridCol w:w="1104"/>
      </w:tblGrid>
      <w:tr w:rsidR="006E3FB6" w:rsidRPr="00F549B3" w:rsidTr="0035164A">
        <w:trPr>
          <w:trHeight w:val="290"/>
        </w:trPr>
        <w:tc>
          <w:tcPr>
            <w:tcW w:w="1336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Supplementa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ry</w:t>
            </w:r>
            <w:r w:rsidRPr="00976C07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Table 1. Risk of CIN3+ among HPV-positive women with NILM cytology by HPV genotype at baseline screening until regular follow-up by age group</w:t>
            </w:r>
          </w:p>
        </w:tc>
      </w:tr>
      <w:tr w:rsidR="006E3FB6" w:rsidRPr="00F549B3" w:rsidTr="0035164A">
        <w:trPr>
          <w:trHeight w:val="290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E3FB6" w:rsidRPr="00976C07" w:rsidTr="0035164A">
        <w:trPr>
          <w:trHeight w:val="290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2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4 to 43</w:t>
            </w:r>
            <w:r w:rsidRPr="00DA2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years ol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4 to 69</w:t>
            </w:r>
            <w:r w:rsidRPr="00DA2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years ol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E3FB6" w:rsidRPr="00976C07" w:rsidTr="0035164A">
        <w:trPr>
          <w:trHeight w:val="290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PV genotyp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(cases)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isk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(cases)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isk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</w:tr>
      <w:tr w:rsidR="006E3FB6" w:rsidRPr="00976C07" w:rsidTr="0035164A">
        <w:trPr>
          <w:trHeight w:val="290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E3FB6" w:rsidRPr="00976C07" w:rsidTr="0035164A">
        <w:trPr>
          <w:trHeight w:val="290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All 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itives</w:t>
            </w:r>
            <w:r w:rsidRPr="00DA2E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,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,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,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6E3FB6" w:rsidRPr="00976C07" w:rsidTr="0035164A">
        <w:trPr>
          <w:trHeight w:val="290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PV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,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,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,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,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,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,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</w:tr>
      <w:tr w:rsidR="006E3FB6" w:rsidRPr="00976C07" w:rsidTr="0035164A">
        <w:trPr>
          <w:trHeight w:val="290"/>
        </w:trPr>
        <w:tc>
          <w:tcPr>
            <w:tcW w:w="3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PV18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,2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,4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,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4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,4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</w:tr>
      <w:tr w:rsidR="006E3FB6" w:rsidRPr="00976C07" w:rsidTr="0035164A">
        <w:trPr>
          <w:trHeight w:val="290"/>
        </w:trPr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ther</w:t>
            </w: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high ris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P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,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,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7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FB6" w:rsidRPr="00976C07" w:rsidRDefault="006E3FB6" w:rsidP="00F54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76C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</w:tbl>
    <w:p w:rsidR="006E3FB6" w:rsidRDefault="006E3FB6" w:rsidP="00F549B3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GB" w:eastAsia="en-GB"/>
        </w:rPr>
        <w:t>a</w:t>
      </w:r>
      <w:r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>Includes</w:t>
      </w:r>
      <w:proofErr w:type="spellEnd"/>
      <w:proofErr w:type="gramEnd"/>
      <w:r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 xml:space="preserve"> all HPV-positive persons with NILM cytology, including 22 not HPV genotyped.</w:t>
      </w:r>
    </w:p>
    <w:p w:rsidR="006E3FB6" w:rsidRDefault="006E3FB6" w:rsidP="00F549B3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GB" w:eastAsia="en-GB"/>
        </w:rPr>
        <w:t>b</w:t>
      </w:r>
      <w:r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>I</w:t>
      </w:r>
      <w:r w:rsidRPr="00C00941"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>ncludes</w:t>
      </w:r>
      <w:proofErr w:type="spellEnd"/>
      <w:proofErr w:type="gramEnd"/>
      <w:r w:rsidRPr="00C00941"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 xml:space="preserve"> HPV types 31, 33, 35, 39, 45, 51, 52, 56, 58, 59, 66, </w:t>
      </w:r>
      <w:r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>and 68.</w:t>
      </w:r>
    </w:p>
    <w:p w:rsidR="006E3FB6" w:rsidRDefault="006E3FB6" w:rsidP="00F549B3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</w:pPr>
      <w:r w:rsidRPr="00C00941"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>CIN, cervical intraepithelial neoplasia; CI, confidence interval; NILM, negative for intra</w:t>
      </w:r>
      <w:r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 xml:space="preserve">epithelial lesion or malignancy.  </w:t>
      </w:r>
    </w:p>
    <w:p w:rsidR="006E3FB6" w:rsidRPr="00DA2E13" w:rsidRDefault="006E3FB6" w:rsidP="00F549B3">
      <w:pPr>
        <w:rPr>
          <w:lang w:val="en-GB"/>
        </w:rPr>
      </w:pPr>
    </w:p>
    <w:p w:rsidR="006E3FB6" w:rsidRDefault="006E3FB6" w:rsidP="00F549B3">
      <w:pPr>
        <w:rPr>
          <w:lang w:val="en-GB"/>
        </w:rPr>
      </w:pPr>
      <w:r>
        <w:rPr>
          <w:lang w:val="en-GB"/>
        </w:rPr>
        <w:br w:type="page"/>
      </w:r>
    </w:p>
    <w:p w:rsidR="00F549B3" w:rsidRDefault="006E3FB6" w:rsidP="00F549B3">
      <w:pPr>
        <w:rPr>
          <w:lang w:val="en-GB"/>
        </w:rPr>
      </w:pPr>
      <w:r>
        <w:rPr>
          <w:noProof/>
          <w:lang w:eastAsia="nb-NO"/>
        </w:rPr>
        <w:lastRenderedPageBreak/>
        <w:drawing>
          <wp:inline distT="0" distB="0" distL="0" distR="0" wp14:anchorId="5A8D8A67" wp14:editId="4DAE4644">
            <wp:extent cx="5752983" cy="373380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82079" cy="3752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549B3" w:rsidRPr="006E3FB6" w:rsidRDefault="00F549B3" w:rsidP="00F549B3">
      <w:pPr>
        <w:spacing w:line="240" w:lineRule="auto"/>
        <w:rPr>
          <w:lang w:val="en-GB"/>
        </w:rPr>
      </w:pPr>
      <w:r w:rsidRPr="006E3FB6">
        <w:rPr>
          <w:lang w:val="en-GB"/>
        </w:rPr>
        <w:t xml:space="preserve">Supplemental Figure 2. New clinical guideline recommendations for HPV-positive women aged 34 to 69 years in the Norwegian Cervical Cancer Screening </w:t>
      </w:r>
    </w:p>
    <w:p w:rsidR="00F549B3" w:rsidRDefault="00F549B3" w:rsidP="00F549B3">
      <w:pPr>
        <w:spacing w:line="240" w:lineRule="auto"/>
        <w:rPr>
          <w:lang w:val="en-GB"/>
        </w:rPr>
      </w:pPr>
      <w:r w:rsidRPr="006E3FB6">
        <w:rPr>
          <w:lang w:val="en-GB"/>
        </w:rPr>
        <w:t>Program, July 1st 2018.</w:t>
      </w:r>
    </w:p>
    <w:p w:rsidR="00F549B3" w:rsidRPr="006E3FB6" w:rsidRDefault="00F549B3" w:rsidP="00F549B3">
      <w:pPr>
        <w:spacing w:line="240" w:lineRule="auto"/>
        <w:rPr>
          <w:lang w:val="en-GB"/>
        </w:rPr>
      </w:pPr>
    </w:p>
    <w:p w:rsidR="00F549B3" w:rsidRPr="006E3FB6" w:rsidRDefault="00F549B3" w:rsidP="00F549B3">
      <w:pPr>
        <w:spacing w:line="240" w:lineRule="auto"/>
        <w:rPr>
          <w:lang w:val="en-GB"/>
        </w:rPr>
      </w:pPr>
      <w:r w:rsidRPr="006E3FB6">
        <w:rPr>
          <w:lang w:val="en-GB"/>
        </w:rPr>
        <w:t xml:space="preserve">Abbreviations: NILM, negative for intraepithelial lesion or malignancy; ASC-US, atypical squamous cells of undetermined significance; LSIL, low-grade </w:t>
      </w:r>
    </w:p>
    <w:p w:rsidR="00F549B3" w:rsidRPr="006E3FB6" w:rsidRDefault="00F549B3" w:rsidP="00F549B3">
      <w:pPr>
        <w:spacing w:line="240" w:lineRule="auto"/>
        <w:rPr>
          <w:lang w:val="en-GB"/>
        </w:rPr>
      </w:pPr>
      <w:proofErr w:type="gramStart"/>
      <w:r w:rsidRPr="006E3FB6">
        <w:rPr>
          <w:lang w:val="en-GB"/>
        </w:rPr>
        <w:t>squamous</w:t>
      </w:r>
      <w:proofErr w:type="gramEnd"/>
      <w:r w:rsidRPr="006E3FB6">
        <w:rPr>
          <w:lang w:val="en-GB"/>
        </w:rPr>
        <w:t xml:space="preserve"> intraepithelial lesions, AGC, atypical glandular cells; ASC-H, Atypical squamous cells, cannot rule out high-grade squamous intra-epithelial lesion; </w:t>
      </w:r>
    </w:p>
    <w:p w:rsidR="00F549B3" w:rsidRPr="006E3FB6" w:rsidRDefault="00F549B3" w:rsidP="00F549B3">
      <w:pPr>
        <w:spacing w:line="240" w:lineRule="auto"/>
        <w:rPr>
          <w:lang w:val="en-GB"/>
        </w:rPr>
      </w:pPr>
      <w:r w:rsidRPr="006E3FB6">
        <w:rPr>
          <w:lang w:val="en-GB"/>
        </w:rPr>
        <w:t xml:space="preserve">HSIL, high-grade squamous intraepithelial lesions; ACIS; Atypical glandular cells cervical adenocarcinoma in situ. High-grade refers to AGH, ASC-H, HSIL, ACIS, </w:t>
      </w:r>
    </w:p>
    <w:p w:rsidR="002F1DC6" w:rsidRPr="006E3FB6" w:rsidRDefault="00F549B3" w:rsidP="00F549B3">
      <w:pPr>
        <w:spacing w:line="240" w:lineRule="auto"/>
        <w:rPr>
          <w:lang w:val="en-GB"/>
        </w:rPr>
      </w:pPr>
      <w:proofErr w:type="gramStart"/>
      <w:r w:rsidRPr="006E3FB6">
        <w:rPr>
          <w:lang w:val="en-GB"/>
        </w:rPr>
        <w:t>and</w:t>
      </w:r>
      <w:proofErr w:type="gramEnd"/>
      <w:r w:rsidRPr="006E3FB6">
        <w:rPr>
          <w:lang w:val="en-GB"/>
        </w:rPr>
        <w:t xml:space="preserve"> cancer. Low-grade refers to ASC-US and LSIL.</w:t>
      </w:r>
    </w:p>
    <w:sectPr w:rsidR="002F1DC6" w:rsidRPr="006E3FB6" w:rsidSect="00F549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FB6"/>
    <w:rsid w:val="00130C39"/>
    <w:rsid w:val="001E4891"/>
    <w:rsid w:val="002F1DC6"/>
    <w:rsid w:val="00585A9E"/>
    <w:rsid w:val="006E3FB6"/>
    <w:rsid w:val="00B572EA"/>
    <w:rsid w:val="00C4782A"/>
    <w:rsid w:val="00F5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37554C-08C6-4024-BC42-87FCD598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C39"/>
  </w:style>
  <w:style w:type="paragraph" w:styleId="Heading1">
    <w:name w:val="heading 1"/>
    <w:aliases w:val="My heading"/>
    <w:basedOn w:val="Normal"/>
    <w:next w:val="Normal"/>
    <w:link w:val="Heading1Char"/>
    <w:uiPriority w:val="9"/>
    <w:qFormat/>
    <w:rsid w:val="00585A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ED7D31" w:themeColor="accent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y heading Char"/>
    <w:basedOn w:val="DefaultParagraphFont"/>
    <w:link w:val="Heading1"/>
    <w:uiPriority w:val="9"/>
    <w:rsid w:val="00585A9E"/>
    <w:rPr>
      <w:rFonts w:asciiTheme="majorHAnsi" w:eastAsiaTheme="majorEastAsia" w:hAnsiTheme="majorHAnsi" w:cstheme="majorBidi"/>
      <w:color w:val="ED7D31" w:themeColor="accent2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6E3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90</Words>
  <Characters>1537</Characters>
  <Application>Microsoft Office Word</Application>
  <DocSecurity>0</DocSecurity>
  <Lines>12</Lines>
  <Paragraphs>3</Paragraphs>
  <ScaleCrop>false</ScaleCrop>
  <Company>Microsoft</Company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Gjøtterud</dc:creator>
  <cp:keywords/>
  <dc:description/>
  <cp:lastModifiedBy>Kristina Gjøtterud</cp:lastModifiedBy>
  <cp:revision>5</cp:revision>
  <dcterms:created xsi:type="dcterms:W3CDTF">2020-02-04T11:02:00Z</dcterms:created>
  <dcterms:modified xsi:type="dcterms:W3CDTF">2020-02-04T12:34:00Z</dcterms:modified>
</cp:coreProperties>
</file>